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E3134" w14:textId="144E2D1F" w:rsidR="002C4892" w:rsidRPr="001F0457" w:rsidRDefault="002C4892" w:rsidP="001F0457">
      <w:pPr>
        <w:jc w:val="both"/>
        <w:rPr>
          <w:rFonts w:ascii="Calibri" w:hAnsi="Calibri" w:cs="Calibri"/>
          <w:b/>
          <w:lang w:val="en-GB"/>
        </w:rPr>
      </w:pPr>
      <w:r w:rsidRPr="001F0457">
        <w:rPr>
          <w:rFonts w:ascii="Calibri" w:hAnsi="Calibri" w:cs="Calibri"/>
          <w:b/>
          <w:lang w:val="en-GB"/>
        </w:rPr>
        <w:t xml:space="preserve">Additional </w:t>
      </w:r>
      <w:r w:rsidR="00746728" w:rsidRPr="001F0457">
        <w:rPr>
          <w:rFonts w:ascii="Calibri" w:hAnsi="Calibri" w:cs="Calibri"/>
          <w:b/>
          <w:lang w:val="en-GB"/>
        </w:rPr>
        <w:t xml:space="preserve">file </w:t>
      </w:r>
      <w:r w:rsidR="00177075" w:rsidRPr="001F0457">
        <w:rPr>
          <w:rFonts w:ascii="Calibri" w:hAnsi="Calibri" w:cs="Calibri"/>
          <w:b/>
          <w:lang w:val="en-GB"/>
        </w:rPr>
        <w:t>7</w:t>
      </w:r>
      <w:r w:rsidRPr="001F0457">
        <w:rPr>
          <w:rFonts w:ascii="Calibri" w:hAnsi="Calibri" w:cs="Calibri"/>
          <w:b/>
          <w:lang w:val="en-GB"/>
        </w:rPr>
        <w:t xml:space="preserve"> Prevalence and confidence intervals of genotypes in Germany and Denmark</w:t>
      </w:r>
    </w:p>
    <w:tbl>
      <w:tblPr>
        <w:tblStyle w:val="Tableausimple5"/>
        <w:tblW w:w="9041" w:type="dxa"/>
        <w:tblLook w:val="04A0" w:firstRow="1" w:lastRow="0" w:firstColumn="1" w:lastColumn="0" w:noHBand="0" w:noVBand="1"/>
      </w:tblPr>
      <w:tblGrid>
        <w:gridCol w:w="1200"/>
        <w:gridCol w:w="1200"/>
        <w:gridCol w:w="1538"/>
        <w:gridCol w:w="1024"/>
        <w:gridCol w:w="992"/>
        <w:gridCol w:w="1244"/>
        <w:gridCol w:w="992"/>
        <w:gridCol w:w="851"/>
      </w:tblGrid>
      <w:tr w:rsidR="002C4892" w:rsidRPr="00D85A73" w14:paraId="74E51945" w14:textId="77777777" w:rsidTr="002C4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  <w:vMerge w:val="restart"/>
            <w:noWrap/>
            <w:vAlign w:val="center"/>
            <w:hideMark/>
          </w:tcPr>
          <w:p w14:paraId="59C25E19" w14:textId="77777777" w:rsidR="002C4892" w:rsidRPr="00D85A73" w:rsidRDefault="002C4892" w:rsidP="002C489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200" w:type="dxa"/>
            <w:vMerge w:val="restart"/>
            <w:noWrap/>
            <w:vAlign w:val="center"/>
            <w:hideMark/>
          </w:tcPr>
          <w:p w14:paraId="10A0C67E" w14:textId="77777777" w:rsidR="002C4892" w:rsidRPr="00D85A73" w:rsidRDefault="002C4892" w:rsidP="002C48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02EB8859" w14:textId="77777777" w:rsidR="002C4892" w:rsidRPr="00D85A73" w:rsidRDefault="002C4892" w:rsidP="002C48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GT</w:t>
            </w:r>
          </w:p>
        </w:tc>
        <w:tc>
          <w:tcPr>
            <w:tcW w:w="1024" w:type="dxa"/>
            <w:vMerge w:val="restart"/>
            <w:shd w:val="clear" w:color="auto" w:fill="auto"/>
            <w:noWrap/>
            <w:vAlign w:val="center"/>
            <w:hideMark/>
          </w:tcPr>
          <w:p w14:paraId="20DA7721" w14:textId="77777777" w:rsidR="002C4892" w:rsidRPr="00D85A73" w:rsidRDefault="002C4892" w:rsidP="002C48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Freq</w:t>
            </w:r>
            <w:r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818FAB0" w14:textId="77777777" w:rsidR="002C4892" w:rsidRPr="00D85A73" w:rsidRDefault="002C4892" w:rsidP="002C48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samples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715630A3" w14:textId="77777777" w:rsidR="002C4892" w:rsidRPr="00D85A73" w:rsidRDefault="002C4892" w:rsidP="002C48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Proportion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294E36A" w14:textId="77777777" w:rsidR="002C4892" w:rsidRPr="00D85A73" w:rsidRDefault="002C4892" w:rsidP="002C48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Confidence interval</w:t>
            </w:r>
          </w:p>
        </w:tc>
      </w:tr>
      <w:tr w:rsidR="002C4892" w:rsidRPr="00D85A73" w14:paraId="4CAC73A4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vAlign w:val="center"/>
            <w:hideMark/>
          </w:tcPr>
          <w:p w14:paraId="14075C03" w14:textId="77777777" w:rsidR="002C4892" w:rsidRPr="00D85A73" w:rsidRDefault="002C4892" w:rsidP="002C489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961A0F3" w14:textId="77777777" w:rsidR="002C4892" w:rsidRPr="00D85A73" w:rsidRDefault="002C4892" w:rsidP="002C48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31687D85" w14:textId="77777777" w:rsidR="002C4892" w:rsidRPr="00D85A73" w:rsidRDefault="002C4892" w:rsidP="002C48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4" w:type="dxa"/>
            <w:vMerge/>
            <w:shd w:val="clear" w:color="auto" w:fill="auto"/>
            <w:vAlign w:val="center"/>
            <w:hideMark/>
          </w:tcPr>
          <w:p w14:paraId="10A418E2" w14:textId="77777777" w:rsidR="002C4892" w:rsidRPr="00D85A73" w:rsidRDefault="002C4892" w:rsidP="002C48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25B471C" w14:textId="77777777" w:rsidR="002C4892" w:rsidRPr="00D85A73" w:rsidRDefault="002C4892" w:rsidP="002C48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4" w:type="dxa"/>
            <w:vMerge/>
            <w:shd w:val="clear" w:color="auto" w:fill="auto"/>
            <w:vAlign w:val="center"/>
            <w:hideMark/>
          </w:tcPr>
          <w:p w14:paraId="02C3A8B6" w14:textId="77777777" w:rsidR="002C4892" w:rsidRPr="00D85A73" w:rsidRDefault="002C4892" w:rsidP="002C48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BEFB0" w14:textId="77777777" w:rsidR="002C4892" w:rsidRPr="00D85A73" w:rsidRDefault="002C4892" w:rsidP="002C48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970BCC" w14:textId="77777777" w:rsidR="002C4892" w:rsidRPr="00D85A73" w:rsidRDefault="002C4892" w:rsidP="002C48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</w:tr>
      <w:tr w:rsidR="002C4892" w:rsidRPr="00D85A73" w14:paraId="27187C7A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EDD2EF3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Fallow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65EE7FC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1F681DF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13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N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13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38E0FAE4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05BD1E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934FBE5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0,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B04B6B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4A2FCC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4892" w:rsidRPr="00D85A73" w14:paraId="76D03DA3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  <w:noWrap/>
            <w:hideMark/>
          </w:tcPr>
          <w:p w14:paraId="716C2637" w14:textId="77777777" w:rsidR="002C4892" w:rsidRPr="004D0AB8" w:rsidRDefault="002C4892" w:rsidP="00D31CD1">
            <w:pPr>
              <w:spacing w:before="0" w:after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Fallow dee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02FA46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4837A7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BF4E9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3F500F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EF18E2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9A49E0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1103EC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2C4892" w:rsidRPr="00D85A73" w14:paraId="42027716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2DD98C4E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84A01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BCEA6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1A64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1A64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E3785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8B963E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F81B1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EF53D7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705891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2C4892" w:rsidRPr="00D85A73" w14:paraId="363F500E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39F5A9C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36407C9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F8B8042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55C466CD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A8A601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2F564E7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2CEB60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4EAC94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2C4892" w:rsidRPr="00D85A73" w14:paraId="56582292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5EEFBF5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C44BBCC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3E55A1F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0BF4F5E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54CFDE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EB76844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7D2D7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D06FA7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2C4892" w:rsidRPr="00D85A73" w14:paraId="57D5E786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E333121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CF07CA7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0EAFF51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22518871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EC0B81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6820D08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3ADC72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27FB06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2C4892" w:rsidRPr="00D85A73" w14:paraId="3B9A2294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  <w:noWrap/>
            <w:hideMark/>
          </w:tcPr>
          <w:p w14:paraId="441FF16C" w14:textId="77777777" w:rsidR="002C4892" w:rsidRPr="004D0AB8" w:rsidRDefault="002C4892" w:rsidP="00D31CD1">
            <w:pPr>
              <w:spacing w:before="0" w:after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7D8BBC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667A6C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7353E2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65C5FD" w14:textId="77777777" w:rsidR="002C4892" w:rsidRPr="004D0AB8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69604A" w14:textId="77777777" w:rsidR="002C4892" w:rsidRPr="004D0AB8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9FC782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B58AC9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2C4892" w:rsidRPr="00D85A73" w14:paraId="7E3636EF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232D4E46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0AA59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3E6C9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96750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6D4E09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57B7A3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CD889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BBE09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2C4892" w:rsidRPr="00D85A73" w14:paraId="6BD5A0CC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0E65C99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07B111B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2C4C0324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47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B21423F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F75BFE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D90ED2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E5B3E5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335F23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2C4892" w:rsidRPr="00D85A73" w14:paraId="6DDC92A5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D869F34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09679B7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7C823A5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740C3353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19F4CF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5D17433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63C1EA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12EB60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2C4892" w:rsidRPr="00D85A73" w14:paraId="60940C6E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1F2BCCD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841DDDD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1E93583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5AB6AE57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4B31F3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8C7F1CC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93F3A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F63D21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2C4892" w:rsidRPr="00D85A73" w14:paraId="58080569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AADB21A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49656A0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6862764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47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13A21D6B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4F4F89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6AB276A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13F5E3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CCB9FD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2C4892" w:rsidRPr="00D85A73" w14:paraId="6115E10B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6C47991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A788325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C4C099D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C19D0E3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6F49E3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97276DD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46B741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F11094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2C4892" w:rsidRPr="00D85A73" w14:paraId="2EE45E44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F6756B0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A7562CC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45C032D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47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38F2B1BC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9951B6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1E099D9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7ACE6F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4E3F70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2C4892" w:rsidRPr="00D85A73" w14:paraId="3152B180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A01217C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86E5029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B0624FC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65C5CD8F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6BC415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14E515D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9440D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875849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2C4892" w:rsidRPr="00D85A73" w14:paraId="00FF74D6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C705231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0E01B6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06469C7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773AB5C8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5CA63B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761E08D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F06720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B111AB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2C4892" w:rsidRPr="00D85A73" w14:paraId="2C6239AC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331F38F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E59A02B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F625595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Δ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69-77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1A7A054E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2A4273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E4409B3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34DC4B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F3C892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2C4892" w:rsidRPr="00D85A73" w14:paraId="50045A47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F4B418B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51E44F8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5489EE8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Δ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69-77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0E0508B2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2B430B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0B7E78C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3AA4BA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CE3642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2C4892" w:rsidRPr="00D85A73" w14:paraId="2D28DBB9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208453F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255762D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3A37297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Δ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69-77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06FE75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09EDD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7F500E1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2F9A0B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357DD2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2C4892" w:rsidRPr="00D85A73" w14:paraId="11864D6C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3821A68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13BC53A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D09F372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Δ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69-77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31CD5128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AF2A66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6FA4DBD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853ED3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C80576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2C4892" w:rsidRPr="00D85A73" w14:paraId="7F547374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854DBA2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A7AC6EC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32E02E1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Δ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69-77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98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73165F4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110FD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895A177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6006C1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F0009D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2C4892" w:rsidRPr="00D85A73" w14:paraId="788411DF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  <w:noWrap/>
            <w:hideMark/>
          </w:tcPr>
          <w:p w14:paraId="65DE22F9" w14:textId="77777777" w:rsidR="002C4892" w:rsidRPr="004D0AB8" w:rsidRDefault="002C4892" w:rsidP="00D31CD1">
            <w:pPr>
              <w:spacing w:before="0" w:after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Red dee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F091C9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159201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8EFCDD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879596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82532A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BD4A85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0CF79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2C4892" w:rsidRPr="00D85A73" w14:paraId="73E0BF14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7DAE8BB3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Roe de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23D40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649765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10BAB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D69FDE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BFEEC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371330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E817AA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4892" w:rsidRPr="00D85A73" w14:paraId="15DA3F90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  <w:noWrap/>
            <w:hideMark/>
          </w:tcPr>
          <w:p w14:paraId="100F58CE" w14:textId="77777777" w:rsidR="002C4892" w:rsidRPr="004D0AB8" w:rsidRDefault="002C4892" w:rsidP="00D31CD1">
            <w:pPr>
              <w:spacing w:before="0" w:after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Roe dee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E9819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ADD8F1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685192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0E1478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1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3435E7" w14:textId="77777777" w:rsidR="002C4892" w:rsidRPr="004D0AB8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04D7DB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D9A6A2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2C4892" w:rsidRPr="00D85A73" w14:paraId="1EAE319E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70C53F51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Sika de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1B0C9F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C015E3" w14:textId="77777777" w:rsidR="002C4892" w:rsidRPr="00D85A73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E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22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149569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49EDC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3F1CDC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4313F1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60CD3B" w14:textId="77777777" w:rsidR="002C4892" w:rsidRPr="00D85A73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2C4892" w:rsidRPr="00D85A73" w14:paraId="67E8CF72" w14:textId="77777777" w:rsidTr="002C4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BB2446E" w14:textId="77777777" w:rsidR="002C4892" w:rsidRPr="00D85A73" w:rsidRDefault="002C4892" w:rsidP="00D31CD1">
            <w:pPr>
              <w:spacing w:before="0" w:after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GB" w:eastAsia="en-GB"/>
              </w:rPr>
              <w:t>Sika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0F7F51F" w14:textId="77777777" w:rsidR="002C4892" w:rsidRPr="004D0AB8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38372D6" w14:textId="77777777" w:rsidR="002C4892" w:rsidRPr="00D85A73" w:rsidRDefault="002C4892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4D96E02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5E1CA3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97D9839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45719D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2462A3" w14:textId="77777777" w:rsidR="002C4892" w:rsidRPr="00D85A73" w:rsidRDefault="002C4892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D85A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2C4892" w:rsidRPr="00D85A73" w14:paraId="59C9D4CA" w14:textId="77777777" w:rsidTr="002C4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96B2626" w14:textId="77777777" w:rsidR="002C4892" w:rsidRPr="004D0AB8" w:rsidRDefault="002C4892" w:rsidP="00D31CD1">
            <w:pPr>
              <w:spacing w:before="0" w:after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0"/>
                <w:szCs w:val="20"/>
                <w:lang w:val="en-GB" w:eastAsia="en-GB"/>
              </w:rPr>
              <w:t>Sika de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EA3628F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D08F139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B1AF96B" w14:textId="77777777" w:rsidR="002C4892" w:rsidRPr="004D0AB8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DF2BF4" w14:textId="77777777" w:rsidR="002C4892" w:rsidRPr="004D0AB8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0A5FE51" w14:textId="77777777" w:rsidR="002C4892" w:rsidRPr="004D0AB8" w:rsidRDefault="002C4892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1A38A1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FB2BBD" w14:textId="77777777" w:rsidR="002C4892" w:rsidRPr="004D0AB8" w:rsidRDefault="002C4892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D0A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2EF52F23" w14:textId="77777777" w:rsidR="00AC5E1D" w:rsidRPr="00F9326E" w:rsidRDefault="00AC5E1D" w:rsidP="00F9326E"/>
    <w:sectPr w:rsidR="00AC5E1D" w:rsidRPr="00F9326E" w:rsidSect="001F0457">
      <w:footerReference w:type="defaul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CFAE6" w14:textId="77777777" w:rsidR="002C4892" w:rsidRDefault="002C4892" w:rsidP="000077A9">
      <w:pPr>
        <w:spacing w:after="0" w:line="240" w:lineRule="auto"/>
      </w:pPr>
      <w:r>
        <w:separator/>
      </w:r>
    </w:p>
  </w:endnote>
  <w:endnote w:type="continuationSeparator" w:id="0">
    <w:p w14:paraId="36270EDB" w14:textId="77777777" w:rsidR="002C4892" w:rsidRDefault="002C4892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Rfrenceintens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0D715F1A" w14:textId="77777777" w:rsidR="00F80EAC" w:rsidRPr="00BC382A" w:rsidRDefault="00F80EAC" w:rsidP="00F80EAC">
        <w:pPr>
          <w:pStyle w:val="Pieddepage"/>
          <w:jc w:val="center"/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E1ED2" w14:textId="77777777" w:rsidR="002C4892" w:rsidRDefault="002C4892" w:rsidP="000077A9">
      <w:pPr>
        <w:spacing w:after="0" w:line="240" w:lineRule="auto"/>
      </w:pPr>
      <w:r>
        <w:separator/>
      </w:r>
    </w:p>
  </w:footnote>
  <w:footnote w:type="continuationSeparator" w:id="0">
    <w:p w14:paraId="04DC43F5" w14:textId="77777777" w:rsidR="002C4892" w:rsidRDefault="002C4892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umros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umros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umros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umros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umros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92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77075"/>
    <w:rsid w:val="001939C6"/>
    <w:rsid w:val="001A54AF"/>
    <w:rsid w:val="001B1D8B"/>
    <w:rsid w:val="001C4E57"/>
    <w:rsid w:val="001E121D"/>
    <w:rsid w:val="001F0457"/>
    <w:rsid w:val="00252889"/>
    <w:rsid w:val="002A7369"/>
    <w:rsid w:val="002B5FC9"/>
    <w:rsid w:val="002C4892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46728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24202C5"/>
  <w15:chartTrackingRefBased/>
  <w15:docId w15:val="{E7A669E7-14B6-4985-9084-FE2524C7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4"/>
    <w:qFormat/>
    <w:rsid w:val="002C4892"/>
    <w:pPr>
      <w:spacing w:before="240" w:after="120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Titre4">
    <w:name w:val="heading 4"/>
    <w:basedOn w:val="Normal"/>
    <w:next w:val="Normal"/>
    <w:link w:val="Titre4C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Titre5">
    <w:name w:val="heading 5"/>
    <w:basedOn w:val="Normal"/>
    <w:next w:val="Normal"/>
    <w:link w:val="Titre5C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Titre6">
    <w:name w:val="heading 6"/>
    <w:basedOn w:val="Normal"/>
    <w:next w:val="Normal"/>
    <w:link w:val="Titre6C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Titre7">
    <w:name w:val="heading 7"/>
    <w:basedOn w:val="Normal"/>
    <w:next w:val="Normal"/>
    <w:link w:val="Titre7C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Titre8">
    <w:name w:val="heading 8"/>
    <w:basedOn w:val="Normal"/>
    <w:next w:val="Normal"/>
    <w:link w:val="Titre8C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Titre9">
    <w:name w:val="heading 9"/>
    <w:basedOn w:val="Normal"/>
    <w:next w:val="Normal"/>
    <w:link w:val="Titre9C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Grilledutableau">
    <w:name w:val="Table Grid"/>
    <w:basedOn w:val="Tableau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-Accentuation1">
    <w:name w:val="Grid Table 5 Dark Accent 1"/>
    <w:basedOn w:val="Tableau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re">
    <w:name w:val="Title"/>
    <w:basedOn w:val="Normal"/>
    <w:next w:val="Normal"/>
    <w:link w:val="TitreC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ous-titreCar">
    <w:name w:val="Sous-titre Car"/>
    <w:basedOn w:val="Policepardfaut"/>
    <w:link w:val="Sous-titr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Titre1Car">
    <w:name w:val="Titre 1 Car"/>
    <w:basedOn w:val="Policepardfaut"/>
    <w:link w:val="Titre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Citationintense">
    <w:name w:val="Intense Quote"/>
    <w:basedOn w:val="Normal"/>
    <w:next w:val="Normal"/>
    <w:link w:val="CitationintenseC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CitationintenseCar">
    <w:name w:val="Citation intense Car"/>
    <w:basedOn w:val="Policepardfaut"/>
    <w:link w:val="Citationintense"/>
    <w:uiPriority w:val="40"/>
    <w:rsid w:val="00334BD0"/>
    <w:rPr>
      <w:i/>
      <w:iCs/>
      <w:color w:val="004F9F"/>
      <w:sz w:val="24"/>
    </w:rPr>
  </w:style>
  <w:style w:type="character" w:customStyle="1" w:styleId="Titre3Car">
    <w:name w:val="Titre 3 Car"/>
    <w:basedOn w:val="Policepardfaut"/>
    <w:link w:val="Titre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En-tte">
    <w:name w:val="header"/>
    <w:basedOn w:val="Normal"/>
    <w:link w:val="En-tteC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7"/>
    <w:rsid w:val="001E121D"/>
  </w:style>
  <w:style w:type="paragraph" w:styleId="Pieddepage">
    <w:name w:val="footer"/>
    <w:basedOn w:val="Normal"/>
    <w:link w:val="PieddepageC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M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9F29BA"/>
    <w:rPr>
      <w:color w:val="004F9F"/>
      <w:u w:val="single"/>
    </w:rPr>
  </w:style>
  <w:style w:type="character" w:styleId="Rfrenceintense">
    <w:name w:val="Intense Reference"/>
    <w:basedOn w:val="Policepardfau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Mentionnonrsolue">
    <w:name w:val="Unresolved Mention"/>
    <w:basedOn w:val="Policepardfau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umros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enumros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e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e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enumros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umros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umros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e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Titre4Car">
    <w:name w:val="Titre 4 Car"/>
    <w:basedOn w:val="Policepardfaut"/>
    <w:link w:val="Titre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Titre8Car">
    <w:name w:val="Titre 8 Car"/>
    <w:basedOn w:val="Policepardfaut"/>
    <w:link w:val="Titre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Titre9Car">
    <w:name w:val="Titre 9 Car"/>
    <w:basedOn w:val="Policepardfaut"/>
    <w:link w:val="Titre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Sansinterligne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styleId="Tableausimple5">
    <w:name w:val="Plain Table 5"/>
    <w:basedOn w:val="TableauNormal"/>
    <w:uiPriority w:val="45"/>
    <w:rsid w:val="002C48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C5952ACF-E736-467A-9B3B-466DA8F249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169</Characters>
  <Application>Microsoft Office Word</Application>
  <DocSecurity>0</DocSecurity>
  <Lines>9</Lines>
  <Paragraphs>2</Paragraphs>
  <ScaleCrop>false</ScaleCrop>
  <Company>Friedrich-Loeffler-Institut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Ernst, Sonja</dc:creator>
  <cp:keywords/>
  <dc:description/>
  <cp:lastModifiedBy>Elodie</cp:lastModifiedBy>
  <cp:revision>4</cp:revision>
  <cp:lastPrinted>2020-12-03T11:07:00Z</cp:lastPrinted>
  <dcterms:created xsi:type="dcterms:W3CDTF">2024-06-11T05:23:00Z</dcterms:created>
  <dcterms:modified xsi:type="dcterms:W3CDTF">2024-06-13T14:38:00Z</dcterms:modified>
</cp:coreProperties>
</file>